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2A84" w14:textId="77777777" w:rsidR="00D00B9F" w:rsidRDefault="00D00B9F" w:rsidP="00D00B9F">
      <w:pPr>
        <w:widowControl/>
        <w:spacing w:line="360" w:lineRule="auto"/>
        <w:jc w:val="left"/>
      </w:pPr>
      <w:r>
        <w:rPr>
          <w:rFonts w:ascii="Times New Roman" w:hAnsi="Times New Roman" w:hint="eastAsia"/>
          <w:b/>
          <w:bCs/>
          <w:sz w:val="24"/>
          <w:szCs w:val="24"/>
        </w:rPr>
        <w:t>Supplement</w:t>
      </w:r>
      <w:r>
        <w:rPr>
          <w:rFonts w:ascii="Times New Roman" w:hAnsi="Times New Roman"/>
          <w:b/>
          <w:bCs/>
          <w:sz w:val="24"/>
          <w:szCs w:val="24"/>
        </w:rPr>
        <w:t xml:space="preserve"> 1 </w:t>
      </w:r>
    </w:p>
    <w:p w14:paraId="13B109C9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                       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  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</w:p>
    <w:p w14:paraId="09D11301" w14:textId="77777777" w:rsidR="00D00B9F" w:rsidRDefault="00D00B9F" w:rsidP="00D00B9F">
      <w:pPr>
        <w:widowControl/>
        <w:jc w:val="left"/>
      </w:pPr>
      <w:r>
        <w:rPr>
          <w:noProof/>
        </w:rPr>
        <w:drawing>
          <wp:inline distT="0" distB="0" distL="0" distR="0" wp14:anchorId="056E66D4" wp14:editId="776B8943">
            <wp:extent cx="2150110" cy="1610995"/>
            <wp:effectExtent l="0" t="0" r="2540" b="825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737DBCA8" wp14:editId="39BB79D5">
            <wp:extent cx="2150110" cy="1600200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2BC92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/>
          <w:b/>
          <w:bCs/>
          <w:sz w:val="24"/>
          <w:szCs w:val="24"/>
        </w:rPr>
        <w:t xml:space="preserve">                       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  D</w:t>
      </w:r>
    </w:p>
    <w:p w14:paraId="1398F127" w14:textId="77777777" w:rsidR="00D00B9F" w:rsidRDefault="00D00B9F" w:rsidP="00D00B9F">
      <w:pPr>
        <w:widowControl/>
        <w:jc w:val="left"/>
      </w:pPr>
      <w:r>
        <w:rPr>
          <w:noProof/>
        </w:rPr>
        <w:drawing>
          <wp:inline distT="0" distB="0" distL="0" distR="0" wp14:anchorId="683DC382" wp14:editId="248237FB">
            <wp:extent cx="2150110" cy="1610995"/>
            <wp:effectExtent l="0" t="0" r="2540" b="825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32AA6549" wp14:editId="4DFC77D6">
            <wp:extent cx="2133600" cy="160020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81CEA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E                       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  F</w:t>
      </w:r>
    </w:p>
    <w:p w14:paraId="4E2A1C3E" w14:textId="77777777" w:rsidR="00D00B9F" w:rsidRDefault="00D00B9F" w:rsidP="00D00B9F">
      <w:pPr>
        <w:widowControl/>
        <w:jc w:val="left"/>
      </w:pPr>
      <w:r>
        <w:rPr>
          <w:noProof/>
        </w:rPr>
        <w:drawing>
          <wp:inline distT="0" distB="0" distL="0" distR="0" wp14:anchorId="698E302B" wp14:editId="0EDAE340">
            <wp:extent cx="2150110" cy="162179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7E4CCADD" wp14:editId="630F7E76">
            <wp:extent cx="2133600" cy="1610995"/>
            <wp:effectExtent l="0" t="0" r="0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A4B45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G                       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  H</w:t>
      </w:r>
    </w:p>
    <w:p w14:paraId="14765A41" w14:textId="77777777" w:rsidR="00D00B9F" w:rsidRDefault="00D00B9F" w:rsidP="00D00B9F">
      <w:pPr>
        <w:widowControl/>
        <w:jc w:val="left"/>
      </w:pPr>
      <w:r>
        <w:rPr>
          <w:noProof/>
        </w:rPr>
        <w:drawing>
          <wp:inline distT="0" distB="0" distL="0" distR="0" wp14:anchorId="64737092" wp14:editId="3BB28CF9">
            <wp:extent cx="2150110" cy="1610995"/>
            <wp:effectExtent l="0" t="0" r="254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4BD6F091" wp14:editId="0FD7C8CA">
            <wp:extent cx="2150110" cy="1610995"/>
            <wp:effectExtent l="0" t="0" r="2540" b="825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12E55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I                       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     J</w:t>
      </w:r>
    </w:p>
    <w:p w14:paraId="600B27A0" w14:textId="77777777" w:rsidR="00D00B9F" w:rsidRDefault="00D00B9F" w:rsidP="00D00B9F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43EA640" wp14:editId="527CE048">
            <wp:extent cx="2150110" cy="162179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2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</w:t>
      </w:r>
      <w:r>
        <w:rPr>
          <w:noProof/>
        </w:rPr>
        <w:drawing>
          <wp:inline distT="0" distB="0" distL="0" distR="0" wp14:anchorId="1BB50DBD" wp14:editId="0BDCCE80">
            <wp:extent cx="2160905" cy="1610995"/>
            <wp:effectExtent l="0" t="0" r="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0905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C2089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K</w:t>
      </w:r>
    </w:p>
    <w:p w14:paraId="3178E177" w14:textId="77777777" w:rsidR="00D00B9F" w:rsidRDefault="00D00B9F" w:rsidP="00D00B9F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0EAB8E0" wp14:editId="37C341F1">
            <wp:extent cx="2150110" cy="1610995"/>
            <wp:effectExtent l="0" t="0" r="2540" b="825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501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sz w:val="24"/>
          <w:szCs w:val="24"/>
        </w:rPr>
        <w:t xml:space="preserve">    </w:t>
      </w:r>
    </w:p>
    <w:p w14:paraId="0BBED0EA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 1 Hematoxylin and eosin staining of the giant sarcoma with negative result (original magnification, 200</w:t>
      </w:r>
      <w:r>
        <w:rPr>
          <w:rFonts w:ascii="Times New Roman" w:hAnsi="Times New Roman"/>
          <w:sz w:val="24"/>
          <w:szCs w:val="24"/>
        </w:rPr>
        <w:sym w:font="Symbol" w:char="F0B4"/>
      </w:r>
      <w:r>
        <w:rPr>
          <w:rFonts w:ascii="Times New Roman" w:hAnsi="Times New Roman"/>
          <w:sz w:val="24"/>
          <w:szCs w:val="24"/>
        </w:rPr>
        <w:t>)</w:t>
      </w:r>
    </w:p>
    <w:p w14:paraId="32616113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A) CK</w:t>
      </w:r>
    </w:p>
    <w:p w14:paraId="5CD5D4FE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B) </w:t>
      </w:r>
      <w:proofErr w:type="spellStart"/>
      <w:r>
        <w:rPr>
          <w:rFonts w:ascii="Times New Roman" w:hAnsi="Times New Roman"/>
          <w:sz w:val="24"/>
          <w:szCs w:val="24"/>
        </w:rPr>
        <w:t>Desmin</w:t>
      </w:r>
      <w:proofErr w:type="spellEnd"/>
    </w:p>
    <w:p w14:paraId="1258EBDE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C) EMA</w:t>
      </w:r>
    </w:p>
    <w:p w14:paraId="785D6415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D) HMB-45</w:t>
      </w:r>
    </w:p>
    <w:p w14:paraId="31D581ED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E) Calponin </w:t>
      </w:r>
    </w:p>
    <w:p w14:paraId="66E62428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F) CD34 </w:t>
      </w:r>
    </w:p>
    <w:p w14:paraId="2606022D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G) </w:t>
      </w:r>
      <w:proofErr w:type="spellStart"/>
      <w:r>
        <w:rPr>
          <w:rFonts w:ascii="Times New Roman" w:hAnsi="Times New Roman"/>
          <w:sz w:val="24"/>
          <w:szCs w:val="24"/>
        </w:rPr>
        <w:t>MelanA</w:t>
      </w:r>
      <w:proofErr w:type="spellEnd"/>
    </w:p>
    <w:p w14:paraId="4F8E448D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H) P63</w:t>
      </w:r>
    </w:p>
    <w:p w14:paraId="1FE8A4A6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I) S-100</w:t>
      </w:r>
    </w:p>
    <w:p w14:paraId="3B013C76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J) Stat6</w:t>
      </w:r>
    </w:p>
    <w:p w14:paraId="397951A3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K) β-catenin</w:t>
      </w:r>
    </w:p>
    <w:p w14:paraId="7E3D9ABA" w14:textId="77777777" w:rsidR="00D00B9F" w:rsidRDefault="00D00B9F" w:rsidP="00D00B9F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1C65BA79" w14:textId="77777777" w:rsidR="00D00B9F" w:rsidRDefault="00D00B9F" w:rsidP="00D00B9F"/>
    <w:p w14:paraId="04F2E1F2" w14:textId="77777777" w:rsidR="002D467C" w:rsidRDefault="002D467C"/>
    <w:sectPr w:rsidR="002D4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B9F"/>
    <w:rsid w:val="002D467C"/>
    <w:rsid w:val="00493CCF"/>
    <w:rsid w:val="00B63203"/>
    <w:rsid w:val="00D0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EC006"/>
  <w15:chartTrackingRefBased/>
  <w15:docId w15:val="{28D2873C-D09F-0242-8F67-BF78F2B32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B9F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晔 韩</dc:creator>
  <cp:keywords/>
  <dc:description/>
  <cp:lastModifiedBy>晔 韩</cp:lastModifiedBy>
  <cp:revision>1</cp:revision>
  <dcterms:created xsi:type="dcterms:W3CDTF">2023-06-18T12:28:00Z</dcterms:created>
  <dcterms:modified xsi:type="dcterms:W3CDTF">2023-06-18T12:29:00Z</dcterms:modified>
</cp:coreProperties>
</file>